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>Table S4.  GO Analysis for PT-pai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1132"/>
        <w:gridCol w:w="1060"/>
        <w:gridCol w:w="1595"/>
        <w:gridCol w:w="1595"/>
        <w:gridCol w:w="1233"/>
        <w:gridCol w:w="1382"/>
      </w:tblGrid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O_Nam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O_Class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umber of Genes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Correlation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an Correlation Pvalu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ootstrap Pvalue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lation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ipid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32E-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27E-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1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&lt;1E-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ructural molecule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7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lectron carrier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88E-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n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zyme regulator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0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60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09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89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rbohydrate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45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nase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36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ntioxidant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66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29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68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gnal transducer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14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02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skeletal protein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4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75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lation regulator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44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1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omatin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94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91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 transcription factor activit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71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87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35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iosynthetic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2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71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&lt;1E-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15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ic acid metabolic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94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52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76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&lt;1E-05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eneration of precursor metabolites and energy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70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05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11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29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cellular organismal developmen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50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61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rbohydrate metabolic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05E-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gulation of gene express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12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metabolic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14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0E-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8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7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69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modification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65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67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 differenti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90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36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ular homeostasi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06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39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gnal transduc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01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32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51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sponse to external stimulu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19E-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95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45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45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 communic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9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91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mbryo developmen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38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25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produc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4E-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47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-cell signal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38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37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01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2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rganelle organiz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06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76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81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20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89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06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rowth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81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skeleton organiz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10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chondrion organizat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03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89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 growth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63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41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gulation of gene expression</w:t>
              <w:tab/>
              <w:t xml:space="preserve"> epigenetic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20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7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chondr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58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10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plasm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72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.2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87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60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u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69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56E-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n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90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24E-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.31E-0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24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ibosom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00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80E-04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roxisom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59E-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23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olgi apparatu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51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.65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skeleto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08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.04E-03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scordant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esic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65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04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rganell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95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57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75E-0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.20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dosom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.26E-01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ipid binding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.32E-0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.27E-02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cs="Cambria"/>
        </w:rPr>
      </w:pPr>
      <w:r>
        <w:br w:type="page"/>
      </w:r>
      <w:r>
        <w:rPr>
          <w:rFonts w:cs="Cambria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5:50:00Z</dcterms:created>
  <dc:creator>anatole ghazalpour</dc:creator>
  <dc:description/>
  <cp:keywords/>
  <dc:language>en-US</dc:language>
  <cp:lastModifiedBy>anatole ghazalpour</cp:lastModifiedBy>
  <dcterms:modified xsi:type="dcterms:W3CDTF">2010-12-24T11:43:00Z</dcterms:modified>
  <cp:revision>5</cp:revision>
  <dc:subject/>
  <dc:title/>
</cp:coreProperties>
</file>